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A0466D" w14:textId="1EFEA9AE" w:rsidR="0083035C" w:rsidRPr="00BB5E30" w:rsidRDefault="00C90768" w:rsidP="0083035C">
      <w:pPr>
        <w:pStyle w:val="Caption"/>
        <w:rPr>
          <w:b w:val="0"/>
        </w:rPr>
      </w:pPr>
      <w:bookmarkStart w:id="0" w:name="_Toc536641289"/>
      <w:r>
        <w:t>Supplementary table 4</w:t>
      </w:r>
      <w:bookmarkStart w:id="1" w:name="_GoBack"/>
      <w:bookmarkEnd w:id="1"/>
      <w:r w:rsidR="0083035C" w:rsidRPr="00BB5E30">
        <w:t>: Description of social contact at age points</w:t>
      </w:r>
      <w:bookmarkEnd w:id="0"/>
    </w:p>
    <w:tbl>
      <w:tblPr>
        <w:tblStyle w:val="PlainTable2"/>
        <w:tblW w:w="8455" w:type="dxa"/>
        <w:tblLook w:val="04A0" w:firstRow="1" w:lastRow="0" w:firstColumn="1" w:lastColumn="0" w:noHBand="0" w:noVBand="1"/>
      </w:tblPr>
      <w:tblGrid>
        <w:gridCol w:w="993"/>
        <w:gridCol w:w="1701"/>
        <w:gridCol w:w="1086"/>
        <w:gridCol w:w="1087"/>
        <w:gridCol w:w="803"/>
        <w:gridCol w:w="930"/>
        <w:gridCol w:w="927"/>
        <w:gridCol w:w="928"/>
      </w:tblGrid>
      <w:tr w:rsidR="003068BA" w:rsidRPr="00BB5E30" w14:paraId="6BB390D8" w14:textId="77777777" w:rsidTr="00CE39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34BA8A42" w14:textId="77777777" w:rsidR="0083035C" w:rsidRPr="00BB5E30" w:rsidRDefault="0083035C" w:rsidP="00CE39E4">
            <w:pPr>
              <w:spacing w:after="0" w:line="240" w:lineRule="auto"/>
            </w:pPr>
            <w:r w:rsidRPr="00BB5E30">
              <w:t>Age</w:t>
            </w:r>
          </w:p>
          <w:p w14:paraId="7356C477" w14:textId="77777777" w:rsidR="0083035C" w:rsidRPr="00BB5E30" w:rsidRDefault="0083035C" w:rsidP="00CE39E4">
            <w:pPr>
              <w:spacing w:after="0" w:line="240" w:lineRule="auto"/>
            </w:pPr>
            <w:r w:rsidRPr="00BB5E30">
              <w:t>(n)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62BBF5CD" w14:textId="77777777" w:rsidR="0083035C" w:rsidRPr="00BB5E30" w:rsidRDefault="0083035C" w:rsidP="00CE39E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73" w:type="dxa"/>
            <w:gridSpan w:val="2"/>
            <w:tcBorders>
              <w:top w:val="single" w:sz="8" w:space="0" w:color="000000"/>
            </w:tcBorders>
            <w:shd w:val="clear" w:color="auto" w:fill="BFBFBF" w:themeFill="background1" w:themeFillShade="BF"/>
          </w:tcPr>
          <w:p w14:paraId="5FD19AF4" w14:textId="77777777" w:rsidR="0083035C" w:rsidRPr="00BB5E30" w:rsidRDefault="0083035C" w:rsidP="00CE39E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Social contact scale</w:t>
            </w:r>
          </w:p>
        </w:tc>
        <w:tc>
          <w:tcPr>
            <w:tcW w:w="1733" w:type="dxa"/>
            <w:gridSpan w:val="2"/>
            <w:tcBorders>
              <w:top w:val="single" w:sz="8" w:space="0" w:color="000000"/>
            </w:tcBorders>
            <w:shd w:val="clear" w:color="auto" w:fill="BFBFBF" w:themeFill="background1" w:themeFillShade="BF"/>
          </w:tcPr>
          <w:p w14:paraId="0732688C" w14:textId="77777777" w:rsidR="0083035C" w:rsidRPr="00BB5E30" w:rsidRDefault="0083035C" w:rsidP="00CE39E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Friend subscale</w:t>
            </w:r>
          </w:p>
        </w:tc>
        <w:tc>
          <w:tcPr>
            <w:tcW w:w="1855" w:type="dxa"/>
            <w:gridSpan w:val="2"/>
            <w:tcBorders>
              <w:top w:val="single" w:sz="8" w:space="0" w:color="000000"/>
            </w:tcBorders>
            <w:shd w:val="clear" w:color="auto" w:fill="BFBFBF" w:themeFill="background1" w:themeFillShade="BF"/>
          </w:tcPr>
          <w:p w14:paraId="33E17789" w14:textId="77777777" w:rsidR="0083035C" w:rsidRPr="00BB5E30" w:rsidRDefault="0083035C" w:rsidP="00CE39E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Relative subscale</w:t>
            </w:r>
          </w:p>
        </w:tc>
      </w:tr>
      <w:tr w:rsidR="002D470C" w:rsidRPr="00BB5E30" w14:paraId="22C5B322" w14:textId="77777777" w:rsidTr="00CE3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8" w:space="0" w:color="000000"/>
            </w:tcBorders>
            <w:shd w:val="clear" w:color="auto" w:fill="BFBFBF" w:themeFill="background1" w:themeFillShade="BF"/>
          </w:tcPr>
          <w:p w14:paraId="62C892A5" w14:textId="77777777" w:rsidR="0083035C" w:rsidRPr="00BB5E30" w:rsidRDefault="0083035C" w:rsidP="00CE39E4">
            <w:pPr>
              <w:spacing w:after="0" w:line="240" w:lineRule="auto"/>
            </w:pPr>
          </w:p>
        </w:tc>
        <w:tc>
          <w:tcPr>
            <w:tcW w:w="1701" w:type="dxa"/>
            <w:vMerge/>
            <w:tcBorders>
              <w:bottom w:val="single" w:sz="8" w:space="0" w:color="000000"/>
            </w:tcBorders>
            <w:shd w:val="clear" w:color="auto" w:fill="BFBFBF" w:themeFill="background1" w:themeFillShade="BF"/>
          </w:tcPr>
          <w:p w14:paraId="43AEBE99" w14:textId="77777777" w:rsidR="0083035C" w:rsidRPr="00BB5E30" w:rsidRDefault="0083035C" w:rsidP="00CE39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086" w:type="dxa"/>
            <w:tcBorders>
              <w:bottom w:val="single" w:sz="8" w:space="0" w:color="000000"/>
            </w:tcBorders>
            <w:shd w:val="clear" w:color="auto" w:fill="BFBFBF" w:themeFill="background1" w:themeFillShade="BF"/>
          </w:tcPr>
          <w:p w14:paraId="21D2DAAF" w14:textId="77777777" w:rsidR="0083035C" w:rsidRPr="00BB5E30" w:rsidRDefault="0083035C" w:rsidP="00CE39E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n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  <w:shd w:val="clear" w:color="auto" w:fill="BFBFBF" w:themeFill="background1" w:themeFillShade="BF"/>
          </w:tcPr>
          <w:p w14:paraId="311C4304" w14:textId="77777777" w:rsidR="0083035C" w:rsidRPr="00BB5E30" w:rsidRDefault="0083035C" w:rsidP="00CE39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%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shd w:val="clear" w:color="auto" w:fill="BFBFBF" w:themeFill="background1" w:themeFillShade="BF"/>
          </w:tcPr>
          <w:p w14:paraId="2443C952" w14:textId="77777777" w:rsidR="0083035C" w:rsidRPr="00BB5E30" w:rsidRDefault="0083035C" w:rsidP="00CE39E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n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shd w:val="clear" w:color="auto" w:fill="BFBFBF" w:themeFill="background1" w:themeFillShade="BF"/>
          </w:tcPr>
          <w:p w14:paraId="578F1299" w14:textId="77777777" w:rsidR="0083035C" w:rsidRPr="00BB5E30" w:rsidRDefault="0083035C" w:rsidP="00CE39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%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shd w:val="clear" w:color="auto" w:fill="BFBFBF" w:themeFill="background1" w:themeFillShade="BF"/>
          </w:tcPr>
          <w:p w14:paraId="26C9602F" w14:textId="77777777" w:rsidR="0083035C" w:rsidRPr="00BB5E30" w:rsidRDefault="0083035C" w:rsidP="00CE39E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n</w:t>
            </w:r>
          </w:p>
        </w:tc>
        <w:tc>
          <w:tcPr>
            <w:tcW w:w="928" w:type="dxa"/>
            <w:shd w:val="clear" w:color="auto" w:fill="BFBFBF" w:themeFill="background1" w:themeFillShade="BF"/>
          </w:tcPr>
          <w:p w14:paraId="167BB46F" w14:textId="77777777" w:rsidR="0083035C" w:rsidRPr="00BB5E30" w:rsidRDefault="0083035C" w:rsidP="00CE39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%</w:t>
            </w:r>
          </w:p>
        </w:tc>
      </w:tr>
      <w:tr w:rsidR="002D470C" w:rsidRPr="00BB5E30" w14:paraId="6CBE8FBE" w14:textId="77777777" w:rsidTr="00CE3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8" w:space="0" w:color="000000"/>
            </w:tcBorders>
            <w:vAlign w:val="center"/>
          </w:tcPr>
          <w:p w14:paraId="1575EAA8" w14:textId="77777777" w:rsidR="0083035C" w:rsidRPr="00BB5E30" w:rsidRDefault="0083035C" w:rsidP="00CE39E4">
            <w:pPr>
              <w:spacing w:after="0" w:line="240" w:lineRule="auto"/>
            </w:pPr>
            <w:r w:rsidRPr="00BB5E30">
              <w:t>50 years</w:t>
            </w:r>
          </w:p>
          <w:p w14:paraId="67B7F78F" w14:textId="25373965" w:rsidR="0083035C" w:rsidRPr="00BB5E30" w:rsidRDefault="0083035C" w:rsidP="00CE39E4">
            <w:pPr>
              <w:spacing w:after="0" w:line="240" w:lineRule="auto"/>
            </w:pPr>
            <w:r w:rsidRPr="00BB5E30">
              <w:t>(</w:t>
            </w:r>
            <w:r w:rsidR="00A750F9">
              <w:t>9,178</w:t>
            </w:r>
            <w:r w:rsidRPr="00BB5E30">
              <w:t>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auto"/>
            </w:tcBorders>
          </w:tcPr>
          <w:p w14:paraId="17A12290" w14:textId="77777777" w:rsidR="0083035C" w:rsidRPr="00BB5E30" w:rsidRDefault="0083035C" w:rsidP="00CE39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Mean (SD)</w:t>
            </w:r>
          </w:p>
          <w:p w14:paraId="1BB79A39" w14:textId="77777777" w:rsidR="0083035C" w:rsidRPr="00BB5E30" w:rsidRDefault="0083035C" w:rsidP="00CE39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Range</w:t>
            </w:r>
          </w:p>
        </w:tc>
        <w:tc>
          <w:tcPr>
            <w:tcW w:w="2173" w:type="dxa"/>
            <w:gridSpan w:val="2"/>
            <w:tcBorders>
              <w:top w:val="single" w:sz="8" w:space="0" w:color="000000"/>
              <w:bottom w:val="single" w:sz="4" w:space="0" w:color="auto"/>
            </w:tcBorders>
          </w:tcPr>
          <w:p w14:paraId="6DA4411D" w14:textId="77777777" w:rsidR="0083035C" w:rsidRPr="00BB5E30" w:rsidRDefault="0083035C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6.9 (2.8)</w:t>
            </w:r>
          </w:p>
          <w:p w14:paraId="5162EF85" w14:textId="77777777" w:rsidR="0083035C" w:rsidRPr="00BB5E30" w:rsidRDefault="0083035C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0, 16</w:t>
            </w:r>
          </w:p>
        </w:tc>
        <w:tc>
          <w:tcPr>
            <w:tcW w:w="1733" w:type="dxa"/>
            <w:gridSpan w:val="2"/>
            <w:tcBorders>
              <w:top w:val="single" w:sz="8" w:space="0" w:color="000000"/>
              <w:bottom w:val="single" w:sz="4" w:space="0" w:color="auto"/>
            </w:tcBorders>
          </w:tcPr>
          <w:p w14:paraId="5B8B9011" w14:textId="77777777" w:rsidR="0083035C" w:rsidRPr="00BB5E30" w:rsidRDefault="0083035C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3.9 (1.9)</w:t>
            </w:r>
          </w:p>
          <w:p w14:paraId="1422B259" w14:textId="77777777" w:rsidR="0083035C" w:rsidRPr="00BB5E30" w:rsidRDefault="0083035C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0, 8</w:t>
            </w:r>
          </w:p>
        </w:tc>
        <w:tc>
          <w:tcPr>
            <w:tcW w:w="1855" w:type="dxa"/>
            <w:gridSpan w:val="2"/>
            <w:tcBorders>
              <w:top w:val="single" w:sz="8" w:space="0" w:color="000000"/>
              <w:bottom w:val="single" w:sz="4" w:space="0" w:color="auto"/>
            </w:tcBorders>
          </w:tcPr>
          <w:p w14:paraId="1220AF77" w14:textId="77777777" w:rsidR="0083035C" w:rsidRPr="00BB5E30" w:rsidRDefault="0083035C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3.0 (1.8)</w:t>
            </w:r>
          </w:p>
          <w:p w14:paraId="0AF82560" w14:textId="77777777" w:rsidR="0083035C" w:rsidRPr="00BB5E30" w:rsidRDefault="0083035C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0, 8</w:t>
            </w:r>
          </w:p>
        </w:tc>
      </w:tr>
      <w:tr w:rsidR="009F0C31" w:rsidRPr="00BB5E30" w14:paraId="0DE3E6DD" w14:textId="77777777" w:rsidTr="00CE3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8" w:space="0" w:color="000000"/>
            </w:tcBorders>
            <w:vAlign w:val="center"/>
          </w:tcPr>
          <w:p w14:paraId="659D4AE1" w14:textId="77777777" w:rsidR="0083035C" w:rsidRPr="00BB5E30" w:rsidRDefault="0083035C" w:rsidP="00CE39E4">
            <w:pPr>
              <w:spacing w:after="0" w:line="240" w:lineRule="auto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000000"/>
            </w:tcBorders>
          </w:tcPr>
          <w:p w14:paraId="5E4E9871" w14:textId="77777777" w:rsidR="0083035C" w:rsidRPr="00BB5E30" w:rsidRDefault="0083035C" w:rsidP="00CE39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E30">
              <w:rPr>
                <w:i/>
              </w:rPr>
              <w:t>Missing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8" w:space="0" w:color="000000"/>
            </w:tcBorders>
          </w:tcPr>
          <w:p w14:paraId="083B06D0" w14:textId="52A1AC5C" w:rsidR="0083035C" w:rsidRPr="00BB5E30" w:rsidRDefault="009F0C31" w:rsidP="00CE39E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1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8" w:space="0" w:color="000000"/>
            </w:tcBorders>
          </w:tcPr>
          <w:p w14:paraId="5B811248" w14:textId="1F5E2901" w:rsidR="0083035C" w:rsidRPr="00BB5E30" w:rsidRDefault="003068BA" w:rsidP="00CE39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3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8" w:space="0" w:color="000000"/>
            </w:tcBorders>
          </w:tcPr>
          <w:p w14:paraId="01A74142" w14:textId="7A57CE32" w:rsidR="0083035C" w:rsidRPr="00BB5E30" w:rsidRDefault="00935077" w:rsidP="00CE39E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5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8" w:space="0" w:color="000000"/>
            </w:tcBorders>
          </w:tcPr>
          <w:p w14:paraId="087F2013" w14:textId="158E5545" w:rsidR="0083035C" w:rsidRPr="00BB5E30" w:rsidRDefault="003068BA" w:rsidP="00CE39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5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8" w:space="0" w:color="000000"/>
            </w:tcBorders>
          </w:tcPr>
          <w:p w14:paraId="0FFE3AFE" w14:textId="1069EA59" w:rsidR="0083035C" w:rsidRPr="00BB5E30" w:rsidRDefault="009F0C31" w:rsidP="00CE39E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5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8" w:space="0" w:color="000000"/>
            </w:tcBorders>
          </w:tcPr>
          <w:p w14:paraId="2729E932" w14:textId="4A50073D" w:rsidR="0083035C" w:rsidRPr="00BB5E30" w:rsidRDefault="002D470C" w:rsidP="00CE39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3</w:t>
            </w:r>
          </w:p>
        </w:tc>
      </w:tr>
      <w:tr w:rsidR="002D470C" w:rsidRPr="00BB5E30" w14:paraId="18849D25" w14:textId="77777777" w:rsidTr="00CE3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8" w:space="0" w:color="000000"/>
            </w:tcBorders>
            <w:vAlign w:val="center"/>
          </w:tcPr>
          <w:p w14:paraId="7B1C773F" w14:textId="77777777" w:rsidR="0083035C" w:rsidRPr="00BB5E30" w:rsidRDefault="0083035C" w:rsidP="00CE39E4">
            <w:pPr>
              <w:spacing w:after="0" w:line="240" w:lineRule="auto"/>
            </w:pPr>
            <w:r w:rsidRPr="00BB5E30">
              <w:t>60 years</w:t>
            </w:r>
          </w:p>
          <w:p w14:paraId="0E17B4F9" w14:textId="7B327DC2" w:rsidR="0083035C" w:rsidRPr="00BB5E30" w:rsidRDefault="0083035C" w:rsidP="00CE39E4">
            <w:pPr>
              <w:spacing w:after="0" w:line="240" w:lineRule="auto"/>
            </w:pPr>
            <w:r w:rsidRPr="00BB5E30">
              <w:t>(</w:t>
            </w:r>
            <w:r w:rsidR="00EB1151">
              <w:t>8,060</w:t>
            </w:r>
            <w:r w:rsidRPr="00BB5E30">
              <w:t>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auto"/>
            </w:tcBorders>
          </w:tcPr>
          <w:p w14:paraId="3E8660BD" w14:textId="77777777" w:rsidR="0083035C" w:rsidRPr="00BB5E30" w:rsidRDefault="0083035C" w:rsidP="00CE39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Mean (SD)</w:t>
            </w:r>
          </w:p>
          <w:p w14:paraId="443A19E9" w14:textId="77777777" w:rsidR="0083035C" w:rsidRPr="00BB5E30" w:rsidRDefault="0083035C" w:rsidP="00CE39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Range</w:t>
            </w:r>
          </w:p>
        </w:tc>
        <w:tc>
          <w:tcPr>
            <w:tcW w:w="2173" w:type="dxa"/>
            <w:gridSpan w:val="2"/>
            <w:tcBorders>
              <w:top w:val="single" w:sz="8" w:space="0" w:color="000000"/>
              <w:bottom w:val="single" w:sz="4" w:space="0" w:color="auto"/>
            </w:tcBorders>
          </w:tcPr>
          <w:p w14:paraId="0400E507" w14:textId="77777777" w:rsidR="0083035C" w:rsidRPr="00BB5E30" w:rsidRDefault="0083035C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7.5 (3.0)</w:t>
            </w:r>
          </w:p>
          <w:p w14:paraId="315EE7CE" w14:textId="77777777" w:rsidR="0083035C" w:rsidRPr="00BB5E30" w:rsidRDefault="0083035C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0, 16</w:t>
            </w:r>
          </w:p>
        </w:tc>
        <w:tc>
          <w:tcPr>
            <w:tcW w:w="1733" w:type="dxa"/>
            <w:gridSpan w:val="2"/>
            <w:tcBorders>
              <w:top w:val="single" w:sz="8" w:space="0" w:color="000000"/>
              <w:bottom w:val="single" w:sz="4" w:space="0" w:color="auto"/>
            </w:tcBorders>
          </w:tcPr>
          <w:p w14:paraId="20EF8E66" w14:textId="77777777" w:rsidR="0083035C" w:rsidRPr="00BB5E30" w:rsidRDefault="0083035C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4.3 (2.0)</w:t>
            </w:r>
          </w:p>
          <w:p w14:paraId="21369A40" w14:textId="77777777" w:rsidR="0083035C" w:rsidRPr="00BB5E30" w:rsidRDefault="0083035C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0, 8</w:t>
            </w:r>
          </w:p>
        </w:tc>
        <w:tc>
          <w:tcPr>
            <w:tcW w:w="1855" w:type="dxa"/>
            <w:gridSpan w:val="2"/>
            <w:tcBorders>
              <w:top w:val="single" w:sz="8" w:space="0" w:color="000000"/>
              <w:bottom w:val="single" w:sz="4" w:space="0" w:color="auto"/>
            </w:tcBorders>
          </w:tcPr>
          <w:p w14:paraId="46C84FC2" w14:textId="77777777" w:rsidR="0083035C" w:rsidRPr="00BB5E30" w:rsidRDefault="0083035C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3.2 (1.9)</w:t>
            </w:r>
          </w:p>
          <w:p w14:paraId="0DA89C66" w14:textId="77777777" w:rsidR="0083035C" w:rsidRPr="00BB5E30" w:rsidRDefault="0083035C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0, 8</w:t>
            </w:r>
          </w:p>
        </w:tc>
      </w:tr>
      <w:tr w:rsidR="009F0C31" w:rsidRPr="00BB5E30" w14:paraId="0C4BF6D3" w14:textId="77777777" w:rsidTr="00CE3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8" w:space="0" w:color="000000"/>
            </w:tcBorders>
            <w:vAlign w:val="center"/>
          </w:tcPr>
          <w:p w14:paraId="328D4EBD" w14:textId="77777777" w:rsidR="0083035C" w:rsidRPr="00BB5E30" w:rsidRDefault="0083035C" w:rsidP="00CE39E4">
            <w:pPr>
              <w:spacing w:after="0" w:line="240" w:lineRule="auto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000000"/>
            </w:tcBorders>
          </w:tcPr>
          <w:p w14:paraId="72126846" w14:textId="77777777" w:rsidR="0083035C" w:rsidRPr="00BB5E30" w:rsidRDefault="0083035C" w:rsidP="00CE39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E30">
              <w:rPr>
                <w:i/>
              </w:rPr>
              <w:t>Missing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8" w:space="0" w:color="000000"/>
            </w:tcBorders>
          </w:tcPr>
          <w:p w14:paraId="47372770" w14:textId="5B0F6A12" w:rsidR="0083035C" w:rsidRPr="00BB5E30" w:rsidRDefault="009F0C31" w:rsidP="00CE39E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3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8" w:space="0" w:color="000000"/>
            </w:tcBorders>
          </w:tcPr>
          <w:p w14:paraId="29F0BDA5" w14:textId="79651245" w:rsidR="0083035C" w:rsidRPr="00BB5E30" w:rsidRDefault="002D470C" w:rsidP="00CE39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6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8" w:space="0" w:color="000000"/>
            </w:tcBorders>
          </w:tcPr>
          <w:p w14:paraId="13A82123" w14:textId="357AEA30" w:rsidR="0083035C" w:rsidRPr="00BB5E30" w:rsidRDefault="00935077" w:rsidP="00CE39E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0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8" w:space="0" w:color="000000"/>
            </w:tcBorders>
          </w:tcPr>
          <w:p w14:paraId="340BE60D" w14:textId="4776F680" w:rsidR="0083035C" w:rsidRPr="00BB5E30" w:rsidRDefault="002D470C" w:rsidP="00CE39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3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8" w:space="0" w:color="000000"/>
            </w:tcBorders>
          </w:tcPr>
          <w:p w14:paraId="47854C40" w14:textId="39DB55C8" w:rsidR="0083035C" w:rsidRPr="00BB5E30" w:rsidRDefault="009F0C31" w:rsidP="00CE39E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3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8" w:space="0" w:color="000000"/>
            </w:tcBorders>
          </w:tcPr>
          <w:p w14:paraId="5FCB10AF" w14:textId="2E76A5DC" w:rsidR="0083035C" w:rsidRPr="00BB5E30" w:rsidRDefault="00431890" w:rsidP="00CE39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5</w:t>
            </w:r>
          </w:p>
        </w:tc>
      </w:tr>
      <w:tr w:rsidR="002D470C" w:rsidRPr="00BB5E30" w14:paraId="426137D3" w14:textId="77777777" w:rsidTr="00CE3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8" w:space="0" w:color="000000"/>
            </w:tcBorders>
            <w:vAlign w:val="center"/>
          </w:tcPr>
          <w:p w14:paraId="5948A9AF" w14:textId="77777777" w:rsidR="0083035C" w:rsidRPr="00BB5E30" w:rsidRDefault="0083035C" w:rsidP="00CE39E4">
            <w:pPr>
              <w:spacing w:after="0" w:line="240" w:lineRule="auto"/>
            </w:pPr>
            <w:r w:rsidRPr="00BB5E30">
              <w:t>70 years</w:t>
            </w:r>
          </w:p>
          <w:p w14:paraId="53A27EC8" w14:textId="18C5B859" w:rsidR="0083035C" w:rsidRPr="00BB5E30" w:rsidRDefault="0083035C" w:rsidP="00CE39E4">
            <w:pPr>
              <w:spacing w:after="0" w:line="240" w:lineRule="auto"/>
            </w:pPr>
            <w:r w:rsidRPr="00BB5E30">
              <w:t>(5,</w:t>
            </w:r>
            <w:r w:rsidR="00EB1151">
              <w:t>320</w:t>
            </w:r>
            <w:r w:rsidRPr="00BB5E30">
              <w:t>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auto"/>
            </w:tcBorders>
          </w:tcPr>
          <w:p w14:paraId="1BE6A131" w14:textId="77777777" w:rsidR="0083035C" w:rsidRPr="00BB5E30" w:rsidRDefault="0083035C" w:rsidP="00CE39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Mean (SD)</w:t>
            </w:r>
          </w:p>
          <w:p w14:paraId="79C282CE" w14:textId="77777777" w:rsidR="0083035C" w:rsidRPr="00BB5E30" w:rsidRDefault="0083035C" w:rsidP="00CE39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Range</w:t>
            </w:r>
          </w:p>
        </w:tc>
        <w:tc>
          <w:tcPr>
            <w:tcW w:w="2173" w:type="dxa"/>
            <w:gridSpan w:val="2"/>
            <w:tcBorders>
              <w:top w:val="single" w:sz="8" w:space="0" w:color="000000"/>
              <w:bottom w:val="single" w:sz="4" w:space="0" w:color="auto"/>
            </w:tcBorders>
          </w:tcPr>
          <w:p w14:paraId="362106E8" w14:textId="77777777" w:rsidR="0083035C" w:rsidRPr="00BB5E30" w:rsidRDefault="0083035C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8.1 (3.1)</w:t>
            </w:r>
          </w:p>
          <w:p w14:paraId="2C12C5AE" w14:textId="77777777" w:rsidR="0083035C" w:rsidRPr="00BB5E30" w:rsidRDefault="0083035C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0, 16</w:t>
            </w:r>
          </w:p>
        </w:tc>
        <w:tc>
          <w:tcPr>
            <w:tcW w:w="1733" w:type="dxa"/>
            <w:gridSpan w:val="2"/>
            <w:tcBorders>
              <w:top w:val="single" w:sz="8" w:space="0" w:color="000000"/>
              <w:bottom w:val="single" w:sz="4" w:space="0" w:color="auto"/>
            </w:tcBorders>
          </w:tcPr>
          <w:p w14:paraId="67365E0E" w14:textId="77777777" w:rsidR="0083035C" w:rsidRPr="00BB5E30" w:rsidRDefault="0083035C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4.7 (2.0)</w:t>
            </w:r>
          </w:p>
          <w:p w14:paraId="2BC3219E" w14:textId="77777777" w:rsidR="0083035C" w:rsidRPr="00BB5E30" w:rsidRDefault="0083035C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0, 8</w:t>
            </w:r>
          </w:p>
        </w:tc>
        <w:tc>
          <w:tcPr>
            <w:tcW w:w="1855" w:type="dxa"/>
            <w:gridSpan w:val="2"/>
            <w:tcBorders>
              <w:top w:val="single" w:sz="8" w:space="0" w:color="000000"/>
              <w:bottom w:val="single" w:sz="4" w:space="0" w:color="auto"/>
            </w:tcBorders>
          </w:tcPr>
          <w:p w14:paraId="77ED7EC4" w14:textId="77777777" w:rsidR="0083035C" w:rsidRPr="00BB5E30" w:rsidRDefault="0083035C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3.4 (2.0)</w:t>
            </w:r>
          </w:p>
          <w:p w14:paraId="6D251345" w14:textId="77777777" w:rsidR="0083035C" w:rsidRPr="00BB5E30" w:rsidRDefault="0083035C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0, 8</w:t>
            </w:r>
          </w:p>
        </w:tc>
      </w:tr>
      <w:tr w:rsidR="009F0C31" w:rsidRPr="00BB5E30" w14:paraId="1855E6E1" w14:textId="77777777" w:rsidTr="00CE3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8" w:space="0" w:color="000000"/>
            </w:tcBorders>
            <w:vAlign w:val="center"/>
          </w:tcPr>
          <w:p w14:paraId="26A779F0" w14:textId="77777777" w:rsidR="0083035C" w:rsidRPr="00BB5E30" w:rsidRDefault="0083035C" w:rsidP="00CE39E4">
            <w:pPr>
              <w:spacing w:after="0" w:line="240" w:lineRule="auto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000000"/>
            </w:tcBorders>
          </w:tcPr>
          <w:p w14:paraId="01FDAF54" w14:textId="77777777" w:rsidR="0083035C" w:rsidRPr="00BB5E30" w:rsidRDefault="0083035C" w:rsidP="00CE39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E30">
              <w:rPr>
                <w:i/>
              </w:rPr>
              <w:t>Missing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8" w:space="0" w:color="000000"/>
            </w:tcBorders>
          </w:tcPr>
          <w:p w14:paraId="7C3BD366" w14:textId="743DF67C" w:rsidR="0083035C" w:rsidRPr="00BB5E30" w:rsidRDefault="003068BA" w:rsidP="00CE39E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6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8" w:space="0" w:color="000000"/>
            </w:tcBorders>
          </w:tcPr>
          <w:p w14:paraId="1E29DE81" w14:textId="0825F02E" w:rsidR="0083035C" w:rsidRPr="00BB5E30" w:rsidRDefault="00431890" w:rsidP="00CE39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</w:t>
            </w:r>
            <w:r w:rsidR="0083035C" w:rsidRPr="00BB5E30">
              <w:t>3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8" w:space="0" w:color="000000"/>
            </w:tcBorders>
          </w:tcPr>
          <w:p w14:paraId="4749BB60" w14:textId="327BD560" w:rsidR="0083035C" w:rsidRPr="00BB5E30" w:rsidRDefault="00935077" w:rsidP="00CE39E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3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8" w:space="0" w:color="000000"/>
            </w:tcBorders>
          </w:tcPr>
          <w:p w14:paraId="72A63AC6" w14:textId="53B59459" w:rsidR="0083035C" w:rsidRPr="00BB5E30" w:rsidRDefault="00431890" w:rsidP="00CE39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4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8" w:space="0" w:color="000000"/>
            </w:tcBorders>
          </w:tcPr>
          <w:p w14:paraId="6E29A328" w14:textId="7808F751" w:rsidR="0083035C" w:rsidRPr="00BB5E30" w:rsidRDefault="003068BA" w:rsidP="00CE39E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5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8" w:space="0" w:color="000000"/>
            </w:tcBorders>
          </w:tcPr>
          <w:p w14:paraId="4E651EA8" w14:textId="0B04C83A" w:rsidR="0083035C" w:rsidRPr="00BB5E30" w:rsidRDefault="00431890" w:rsidP="00CE39E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3</w:t>
            </w:r>
          </w:p>
        </w:tc>
      </w:tr>
      <w:tr w:rsidR="009F0C31" w:rsidRPr="00BB5E30" w14:paraId="2BC489DB" w14:textId="77777777" w:rsidTr="00C432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8" w:space="0" w:color="000000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2870308" w14:textId="77777777" w:rsidR="0083035C" w:rsidRPr="00BB5E30" w:rsidRDefault="0083035C" w:rsidP="00CE39E4">
            <w:pPr>
              <w:spacing w:after="0" w:line="240" w:lineRule="auto"/>
              <w:rPr>
                <w:sz w:val="1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</w:tcPr>
          <w:p w14:paraId="008C13B7" w14:textId="77777777" w:rsidR="0083035C" w:rsidRPr="00BB5E30" w:rsidRDefault="0083035C" w:rsidP="00CE39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</w:rPr>
            </w:pPr>
          </w:p>
        </w:tc>
        <w:tc>
          <w:tcPr>
            <w:tcW w:w="217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</w:tcPr>
          <w:p w14:paraId="18DD03BD" w14:textId="77777777" w:rsidR="0083035C" w:rsidRPr="00BB5E30" w:rsidRDefault="0083035C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</w:rPr>
            </w:pPr>
          </w:p>
        </w:tc>
        <w:tc>
          <w:tcPr>
            <w:tcW w:w="173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</w:tcPr>
          <w:p w14:paraId="71E51C3C" w14:textId="77777777" w:rsidR="0083035C" w:rsidRPr="00BB5E30" w:rsidRDefault="0083035C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</w:rPr>
            </w:pPr>
          </w:p>
        </w:tc>
        <w:tc>
          <w:tcPr>
            <w:tcW w:w="185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</w:tcPr>
          <w:p w14:paraId="7D792670" w14:textId="77777777" w:rsidR="0083035C" w:rsidRPr="00BB5E30" w:rsidRDefault="0083035C" w:rsidP="00CE39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</w:rPr>
            </w:pPr>
          </w:p>
        </w:tc>
      </w:tr>
    </w:tbl>
    <w:p w14:paraId="75B4D181" w14:textId="7C37ADE3" w:rsidR="00C11CE7" w:rsidRPr="00BB5E30" w:rsidRDefault="00C11CE7" w:rsidP="008F2F13">
      <w:pPr>
        <w:pStyle w:val="Caption"/>
        <w:rPr>
          <w:b w:val="0"/>
        </w:rPr>
      </w:pPr>
    </w:p>
    <w:sectPr w:rsidR="00C11CE7" w:rsidRPr="00BB5E30" w:rsidSect="008F2F13">
      <w:headerReference w:type="default" r:id="rId7"/>
      <w:footerReference w:type="even" r:id="rId8"/>
      <w:footerReference w:type="default" r:id="rId9"/>
      <w:pgSz w:w="16839" w:h="11907" w:orient="landscape" w:code="9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A6AA99" w14:textId="77777777" w:rsidR="00BE1D0B" w:rsidRDefault="00BE1D0B" w:rsidP="00074C2B">
      <w:pPr>
        <w:spacing w:after="0" w:line="240" w:lineRule="auto"/>
      </w:pPr>
      <w:r>
        <w:separator/>
      </w:r>
    </w:p>
  </w:endnote>
  <w:endnote w:type="continuationSeparator" w:id="0">
    <w:p w14:paraId="5D2CB222" w14:textId="77777777" w:rsidR="00BE1D0B" w:rsidRDefault="00BE1D0B" w:rsidP="00074C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C117D1" w14:textId="77777777" w:rsidR="00BE1D0B" w:rsidRDefault="00BE1D0B" w:rsidP="00CE39E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BBAC62" w14:textId="77777777" w:rsidR="00BE1D0B" w:rsidRDefault="00BE1D0B" w:rsidP="00CE39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E295C0" w14:textId="5695547B" w:rsidR="00BE1D0B" w:rsidRDefault="00BE1D0B" w:rsidP="00CE39E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90768">
      <w:rPr>
        <w:rStyle w:val="PageNumber"/>
        <w:noProof/>
      </w:rPr>
      <w:t>1</w:t>
    </w:r>
    <w:r>
      <w:rPr>
        <w:rStyle w:val="PageNumber"/>
      </w:rPr>
      <w:fldChar w:fldCharType="end"/>
    </w:r>
  </w:p>
  <w:p w14:paraId="3B97AD1C" w14:textId="77777777" w:rsidR="00BE1D0B" w:rsidRDefault="00BE1D0B" w:rsidP="00CE39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3956F8" w14:textId="77777777" w:rsidR="00BE1D0B" w:rsidRDefault="00BE1D0B" w:rsidP="00074C2B">
      <w:pPr>
        <w:spacing w:after="0" w:line="240" w:lineRule="auto"/>
      </w:pPr>
      <w:r>
        <w:separator/>
      </w:r>
    </w:p>
  </w:footnote>
  <w:footnote w:type="continuationSeparator" w:id="0">
    <w:p w14:paraId="3164B59D" w14:textId="77777777" w:rsidR="00BE1D0B" w:rsidRDefault="00BE1D0B" w:rsidP="00074C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46B2BF" w14:textId="77777777" w:rsidR="008F2F13" w:rsidRDefault="008F2F13" w:rsidP="008F2F13">
    <w:pPr>
      <w:pStyle w:val="Header"/>
    </w:pPr>
    <w:r w:rsidRPr="00AC2C83">
      <w:rPr>
        <w:b/>
      </w:rPr>
      <w:t>Association of social contact with dementia and cognition: 28-year follow-up of the Whitehall II cohort study</w:t>
    </w:r>
  </w:p>
  <w:p w14:paraId="43441C55" w14:textId="77777777" w:rsidR="008F2F13" w:rsidRDefault="008F2F13" w:rsidP="008F2F13">
    <w:pPr>
      <w:pStyle w:val="Header"/>
      <w:rPr>
        <w:bCs/>
      </w:rPr>
    </w:pPr>
    <w:r w:rsidRPr="00AC2C83">
      <w:rPr>
        <w:bCs/>
      </w:rPr>
      <w:t>Andrew Sommerlad, Séverine Sabia, Archana Singh-Manoux, Glyn Lewis, Gill Livingston</w:t>
    </w:r>
  </w:p>
  <w:p w14:paraId="376C284F" w14:textId="77777777" w:rsidR="008F2F13" w:rsidRDefault="008F2F1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FA6ED4"/>
    <w:multiLevelType w:val="hybridMultilevel"/>
    <w:tmpl w:val="49800BA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D3896"/>
    <w:multiLevelType w:val="hybridMultilevel"/>
    <w:tmpl w:val="17AA5D00"/>
    <w:lvl w:ilvl="0" w:tplc="EB74514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E310C5"/>
    <w:multiLevelType w:val="hybridMultilevel"/>
    <w:tmpl w:val="03D8BB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9D21D3"/>
    <w:multiLevelType w:val="hybridMultilevel"/>
    <w:tmpl w:val="8EA0F77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E4A7E3E"/>
    <w:multiLevelType w:val="hybridMultilevel"/>
    <w:tmpl w:val="6E9AA8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7547C4"/>
    <w:multiLevelType w:val="hybridMultilevel"/>
    <w:tmpl w:val="78306EF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03122E"/>
    <w:multiLevelType w:val="hybridMultilevel"/>
    <w:tmpl w:val="7868B7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7E0"/>
    <w:rsid w:val="0000355F"/>
    <w:rsid w:val="00026E39"/>
    <w:rsid w:val="00045FB3"/>
    <w:rsid w:val="00060519"/>
    <w:rsid w:val="00074C2B"/>
    <w:rsid w:val="000B331B"/>
    <w:rsid w:val="000B42B4"/>
    <w:rsid w:val="000B66F3"/>
    <w:rsid w:val="00112BC8"/>
    <w:rsid w:val="001165FD"/>
    <w:rsid w:val="00116E3D"/>
    <w:rsid w:val="00140642"/>
    <w:rsid w:val="00186154"/>
    <w:rsid w:val="00195D5C"/>
    <w:rsid w:val="001A2C77"/>
    <w:rsid w:val="001A3782"/>
    <w:rsid w:val="001B1DBD"/>
    <w:rsid w:val="001B57DB"/>
    <w:rsid w:val="001C30B0"/>
    <w:rsid w:val="002312E3"/>
    <w:rsid w:val="00257893"/>
    <w:rsid w:val="00283771"/>
    <w:rsid w:val="002C1E0D"/>
    <w:rsid w:val="002C63C6"/>
    <w:rsid w:val="002D241F"/>
    <w:rsid w:val="002D470C"/>
    <w:rsid w:val="003068BA"/>
    <w:rsid w:val="00335808"/>
    <w:rsid w:val="00346A1C"/>
    <w:rsid w:val="0036375B"/>
    <w:rsid w:val="0039066A"/>
    <w:rsid w:val="00394DB5"/>
    <w:rsid w:val="003B21DD"/>
    <w:rsid w:val="003B2D44"/>
    <w:rsid w:val="003C251A"/>
    <w:rsid w:val="003F39F3"/>
    <w:rsid w:val="0040084B"/>
    <w:rsid w:val="0040784B"/>
    <w:rsid w:val="0042701B"/>
    <w:rsid w:val="0042745A"/>
    <w:rsid w:val="00431890"/>
    <w:rsid w:val="00432042"/>
    <w:rsid w:val="004476CB"/>
    <w:rsid w:val="00466ADE"/>
    <w:rsid w:val="00471E24"/>
    <w:rsid w:val="00483A84"/>
    <w:rsid w:val="0048687A"/>
    <w:rsid w:val="004A225E"/>
    <w:rsid w:val="004B2E39"/>
    <w:rsid w:val="004B7C2D"/>
    <w:rsid w:val="004D0378"/>
    <w:rsid w:val="004E635E"/>
    <w:rsid w:val="00525197"/>
    <w:rsid w:val="00555118"/>
    <w:rsid w:val="005D1C6A"/>
    <w:rsid w:val="005F054C"/>
    <w:rsid w:val="006108EC"/>
    <w:rsid w:val="006327C1"/>
    <w:rsid w:val="00636204"/>
    <w:rsid w:val="0069459F"/>
    <w:rsid w:val="006B1CA4"/>
    <w:rsid w:val="006B798E"/>
    <w:rsid w:val="006F41C4"/>
    <w:rsid w:val="00727DC8"/>
    <w:rsid w:val="00744A30"/>
    <w:rsid w:val="007721E8"/>
    <w:rsid w:val="00772D62"/>
    <w:rsid w:val="007A4593"/>
    <w:rsid w:val="007A7493"/>
    <w:rsid w:val="007B4349"/>
    <w:rsid w:val="007D0899"/>
    <w:rsid w:val="007D6DDF"/>
    <w:rsid w:val="00800949"/>
    <w:rsid w:val="0083035C"/>
    <w:rsid w:val="0087085E"/>
    <w:rsid w:val="008D0171"/>
    <w:rsid w:val="008F2F13"/>
    <w:rsid w:val="00903A40"/>
    <w:rsid w:val="00905888"/>
    <w:rsid w:val="00935077"/>
    <w:rsid w:val="00950AC2"/>
    <w:rsid w:val="00953E93"/>
    <w:rsid w:val="0096284B"/>
    <w:rsid w:val="00986DCB"/>
    <w:rsid w:val="0099721F"/>
    <w:rsid w:val="009C70BB"/>
    <w:rsid w:val="009D7029"/>
    <w:rsid w:val="009F0C31"/>
    <w:rsid w:val="009F2176"/>
    <w:rsid w:val="00A05A73"/>
    <w:rsid w:val="00A136C9"/>
    <w:rsid w:val="00A41876"/>
    <w:rsid w:val="00A750F9"/>
    <w:rsid w:val="00AC2C83"/>
    <w:rsid w:val="00AE2DA5"/>
    <w:rsid w:val="00B2142C"/>
    <w:rsid w:val="00B72F0F"/>
    <w:rsid w:val="00B80BC9"/>
    <w:rsid w:val="00B838C2"/>
    <w:rsid w:val="00B96DF7"/>
    <w:rsid w:val="00BA07C8"/>
    <w:rsid w:val="00BB5E30"/>
    <w:rsid w:val="00BE137D"/>
    <w:rsid w:val="00BE1D0B"/>
    <w:rsid w:val="00BF72A0"/>
    <w:rsid w:val="00C11CE7"/>
    <w:rsid w:val="00C432CD"/>
    <w:rsid w:val="00C47CA0"/>
    <w:rsid w:val="00C63D6F"/>
    <w:rsid w:val="00C65497"/>
    <w:rsid w:val="00C6592C"/>
    <w:rsid w:val="00C82BB5"/>
    <w:rsid w:val="00C90768"/>
    <w:rsid w:val="00CE39E4"/>
    <w:rsid w:val="00CE3DBD"/>
    <w:rsid w:val="00CF5B6D"/>
    <w:rsid w:val="00D263FD"/>
    <w:rsid w:val="00D43818"/>
    <w:rsid w:val="00D5161D"/>
    <w:rsid w:val="00D832CA"/>
    <w:rsid w:val="00DC077A"/>
    <w:rsid w:val="00DC684B"/>
    <w:rsid w:val="00DE3BAA"/>
    <w:rsid w:val="00E21EFA"/>
    <w:rsid w:val="00E26D4C"/>
    <w:rsid w:val="00E61618"/>
    <w:rsid w:val="00E727E0"/>
    <w:rsid w:val="00E814D2"/>
    <w:rsid w:val="00E90D98"/>
    <w:rsid w:val="00EA0E23"/>
    <w:rsid w:val="00EB0542"/>
    <w:rsid w:val="00EB1151"/>
    <w:rsid w:val="00EC701F"/>
    <w:rsid w:val="00ED7922"/>
    <w:rsid w:val="00F26993"/>
    <w:rsid w:val="00F34210"/>
    <w:rsid w:val="00F45C28"/>
    <w:rsid w:val="00F510A8"/>
    <w:rsid w:val="00F73047"/>
    <w:rsid w:val="00F737E7"/>
    <w:rsid w:val="00F83B86"/>
    <w:rsid w:val="00F872E2"/>
    <w:rsid w:val="00FC057E"/>
    <w:rsid w:val="00FC2518"/>
    <w:rsid w:val="00FD5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4E1DF"/>
  <w15:chartTrackingRefBased/>
  <w15:docId w15:val="{A6C3CED3-08CD-4B55-825F-908ACC494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7E0"/>
    <w:pPr>
      <w:spacing w:after="24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838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838C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38C2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38C2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838C2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838C2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E727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727E0"/>
    <w:pPr>
      <w:spacing w:after="200" w:line="240" w:lineRule="auto"/>
    </w:pPr>
    <w:rPr>
      <w:b/>
      <w:iCs/>
      <w:szCs w:val="18"/>
    </w:rPr>
  </w:style>
  <w:style w:type="table" w:styleId="TableGrid">
    <w:name w:val="Table Grid"/>
    <w:basedOn w:val="TableNormal"/>
    <w:uiPriority w:val="59"/>
    <w:rsid w:val="00C11CE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B57DB"/>
    <w:pPr>
      <w:tabs>
        <w:tab w:val="center" w:pos="4513"/>
        <w:tab w:val="right" w:pos="9026"/>
      </w:tabs>
      <w:spacing w:after="360"/>
      <w:jc w:val="both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B57DB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74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C2B"/>
  </w:style>
  <w:style w:type="character" w:styleId="PageNumber">
    <w:name w:val="page number"/>
    <w:basedOn w:val="DefaultParagraphFont"/>
    <w:rsid w:val="006327C1"/>
  </w:style>
  <w:style w:type="character" w:customStyle="1" w:styleId="Heading2Char">
    <w:name w:val="Heading 2 Char"/>
    <w:basedOn w:val="DefaultParagraphFont"/>
    <w:link w:val="Heading2"/>
    <w:uiPriority w:val="9"/>
    <w:rsid w:val="00B838C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838C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838C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838C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B838C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B838C2"/>
    <w:pPr>
      <w:spacing w:after="200" w:line="276" w:lineRule="auto"/>
      <w:ind w:left="720"/>
      <w:contextualSpacing/>
    </w:pPr>
    <w:rPr>
      <w:lang w:val="fr-FR"/>
    </w:rPr>
  </w:style>
  <w:style w:type="table" w:styleId="ListTable2">
    <w:name w:val="List Table 2"/>
    <w:basedOn w:val="TableNormal"/>
    <w:uiPriority w:val="47"/>
    <w:rsid w:val="00B838C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B838C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8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B838C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838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ommerlad</dc:creator>
  <cp:keywords/>
  <dc:description/>
  <cp:lastModifiedBy>Andrew Sommerlad</cp:lastModifiedBy>
  <cp:revision>4</cp:revision>
  <cp:lastPrinted>2019-06-24T11:01:00Z</cp:lastPrinted>
  <dcterms:created xsi:type="dcterms:W3CDTF">2019-06-24T10:10:00Z</dcterms:created>
  <dcterms:modified xsi:type="dcterms:W3CDTF">2019-06-25T14:48:00Z</dcterms:modified>
</cp:coreProperties>
</file>